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380" w:type="dxa"/>
        <w:tblLook w:val="04A0" w:firstRow="1" w:lastRow="0" w:firstColumn="1" w:lastColumn="0" w:noHBand="0" w:noVBand="1"/>
      </w:tblPr>
      <w:tblGrid>
        <w:gridCol w:w="1710"/>
        <w:gridCol w:w="2250"/>
        <w:gridCol w:w="2420"/>
      </w:tblGrid>
      <w:tr w:rsidR="004606D0" w:rsidRPr="0091439E" w14:paraId="10078889" w14:textId="77777777" w:rsidTr="00AB402D">
        <w:trPr>
          <w:trHeight w:val="375"/>
        </w:trPr>
        <w:tc>
          <w:tcPr>
            <w:tcW w:w="63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9AE11" w14:textId="77777777" w:rsidR="004606D0" w:rsidRPr="0091439E" w:rsidRDefault="004606D0" w:rsidP="00AB4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upplementary Table 2:  </w:t>
            </w:r>
            <w:r w:rsidRPr="0091439E">
              <w:rPr>
                <w:rFonts w:ascii="Calibri" w:eastAsia="Times New Roman" w:hAnsi="Calibri" w:cs="Calibri"/>
                <w:color w:val="000000"/>
              </w:rPr>
              <w:t>Bacterial strains used for spiking poultry litter</w:t>
            </w:r>
          </w:p>
        </w:tc>
      </w:tr>
      <w:tr w:rsidR="004606D0" w:rsidRPr="0091439E" w14:paraId="6D758E06" w14:textId="77777777" w:rsidTr="00AB402D">
        <w:trPr>
          <w:trHeight w:val="60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DB8C1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439E">
              <w:rPr>
                <w:rFonts w:ascii="Calibri" w:eastAsia="Times New Roman" w:hAnsi="Calibri" w:cs="Calibri"/>
                <w:b/>
                <w:bCs/>
                <w:color w:val="000000"/>
              </w:rPr>
              <w:t>Organis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57472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439E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0F2F6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439E">
              <w:rPr>
                <w:rFonts w:ascii="Calibri" w:eastAsia="Times New Roman" w:hAnsi="Calibri" w:cs="Calibri"/>
                <w:b/>
                <w:bCs/>
                <w:color w:val="000000"/>
              </w:rPr>
              <w:t>Antibiotic Resistance Profile</w:t>
            </w:r>
          </w:p>
        </w:tc>
      </w:tr>
      <w:tr w:rsidR="004606D0" w:rsidRPr="0091439E" w14:paraId="460EB349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6108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C. col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5CA1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ultry Lit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5577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>Tet</w:t>
            </w:r>
          </w:p>
        </w:tc>
      </w:tr>
      <w:tr w:rsidR="004606D0" w:rsidRPr="0091439E" w14:paraId="1806E307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D781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C. col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3D7D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ultry Lit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C525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>Tet</w:t>
            </w:r>
          </w:p>
        </w:tc>
      </w:tr>
      <w:tr w:rsidR="004606D0" w:rsidRPr="0091439E" w14:paraId="10A221A7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3B10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. </w:t>
            </w:r>
            <w:proofErr w:type="spellStart"/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jejun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C581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ultry Lit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C6E5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>Pan Susceptible</w:t>
            </w:r>
          </w:p>
        </w:tc>
      </w:tr>
      <w:tr w:rsidR="004606D0" w:rsidRPr="0091439E" w14:paraId="4BFDB5BD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AAB5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. </w:t>
            </w:r>
            <w:proofErr w:type="spellStart"/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jejun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AD94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ultry Lit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0013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>Pan Susceptible</w:t>
            </w:r>
          </w:p>
        </w:tc>
      </w:tr>
      <w:tr w:rsidR="004606D0" w:rsidRPr="0091439E" w14:paraId="4D3F5493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EF85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. </w:t>
            </w:r>
            <w:proofErr w:type="spellStart"/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duran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B5AF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ultry Lit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B16C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>Lin Nit</w:t>
            </w:r>
          </w:p>
        </w:tc>
      </w:tr>
      <w:tr w:rsidR="004606D0" w:rsidRPr="0091439E" w14:paraId="3BFA65D5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6B2A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E. faecal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E2FB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ultry Lit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7DEA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 xml:space="preserve">Erm Lin </w:t>
            </w:r>
            <w:proofErr w:type="spellStart"/>
            <w:r w:rsidRPr="0091439E">
              <w:rPr>
                <w:rFonts w:ascii="Calibri" w:eastAsia="Times New Roman" w:hAnsi="Calibri" w:cs="Calibri"/>
                <w:color w:val="000000"/>
              </w:rPr>
              <w:t>Tyl</w:t>
            </w:r>
            <w:proofErr w:type="spellEnd"/>
          </w:p>
        </w:tc>
      </w:tr>
      <w:tr w:rsidR="004606D0" w:rsidRPr="0091439E" w14:paraId="45D8FA6B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5E78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E. faeciu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DD02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ultry Lit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9780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>Lin Nit</w:t>
            </w:r>
          </w:p>
        </w:tc>
      </w:tr>
      <w:tr w:rsidR="004606D0" w:rsidRPr="0091439E" w14:paraId="250D5795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AA85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. </w:t>
            </w:r>
            <w:proofErr w:type="spellStart"/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hir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8D61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ultry Lit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8CA3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>Lin</w:t>
            </w:r>
          </w:p>
        </w:tc>
      </w:tr>
      <w:tr w:rsidR="004606D0" w:rsidRPr="0091439E" w14:paraId="08564CCC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A71B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5E3A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ultry Lit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7903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439E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</w:p>
        </w:tc>
      </w:tr>
      <w:tr w:rsidR="004606D0" w:rsidRPr="0091439E" w14:paraId="6926A03F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E661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00E3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ultry Lit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E2CD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439E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</w:p>
        </w:tc>
      </w:tr>
      <w:tr w:rsidR="004606D0" w:rsidRPr="0091439E" w14:paraId="0F13B99B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7F8F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4F4A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ultry Lit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A884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439E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</w:p>
        </w:tc>
      </w:tr>
      <w:tr w:rsidR="004606D0" w:rsidRPr="0091439E" w14:paraId="76243449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2722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E. col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0331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ultry Lit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3F5A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439E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</w:p>
        </w:tc>
      </w:tr>
      <w:tr w:rsidR="004606D0" w:rsidRPr="0091439E" w14:paraId="24B282B8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D77E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S</w:t>
            </w:r>
            <w:r w:rsidRPr="0091439E">
              <w:rPr>
                <w:rFonts w:ascii="Calibri" w:eastAsia="Times New Roman" w:hAnsi="Calibri" w:cs="Calibri"/>
                <w:color w:val="000000"/>
              </w:rPr>
              <w:t>. Enteritid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EA18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>Chicken Carcass Rin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7515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>Pan Susceptible</w:t>
            </w:r>
          </w:p>
        </w:tc>
      </w:tr>
      <w:tr w:rsidR="004606D0" w:rsidRPr="0091439E" w14:paraId="399B959C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8962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S</w:t>
            </w:r>
            <w:r w:rsidRPr="0091439E">
              <w:rPr>
                <w:rFonts w:ascii="Calibri" w:eastAsia="Times New Roman" w:hAnsi="Calibri" w:cs="Calibri"/>
                <w:color w:val="000000"/>
              </w:rPr>
              <w:t>. Heidelber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6BD1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>Chicken Carcass Rin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E41A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>Pan Susceptible</w:t>
            </w:r>
          </w:p>
        </w:tc>
      </w:tr>
      <w:tr w:rsidR="004606D0" w:rsidRPr="0091439E" w14:paraId="73B400BB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452F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S</w:t>
            </w:r>
            <w:r w:rsidRPr="0091439E">
              <w:rPr>
                <w:rFonts w:ascii="Calibri" w:eastAsia="Times New Roman" w:hAnsi="Calibri" w:cs="Calibri"/>
                <w:color w:val="000000"/>
              </w:rPr>
              <w:t>. Kentuck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E8CE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>Chicken Carcass Rin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DA50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</w:tr>
      <w:tr w:rsidR="004606D0" w:rsidRPr="0091439E" w14:paraId="5A0F3AF5" w14:textId="77777777" w:rsidTr="00AB402D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D05AF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i/>
                <w:iCs/>
                <w:color w:val="000000"/>
              </w:rPr>
              <w:t>S</w:t>
            </w:r>
            <w:r w:rsidRPr="0091439E">
              <w:rPr>
                <w:rFonts w:ascii="Calibri" w:eastAsia="Times New Roman" w:hAnsi="Calibri" w:cs="Calibri"/>
                <w:color w:val="000000"/>
              </w:rPr>
              <w:t>. Typhimuriu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FF3D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>Chicken Carcass Rins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99E3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439E">
              <w:rPr>
                <w:rFonts w:ascii="Calibri" w:eastAsia="Times New Roman" w:hAnsi="Calibri" w:cs="Calibri"/>
                <w:color w:val="000000"/>
              </w:rPr>
              <w:t>Amc</w:t>
            </w:r>
            <w:proofErr w:type="spellEnd"/>
            <w:r w:rsidRPr="0091439E">
              <w:rPr>
                <w:rFonts w:ascii="Calibri" w:eastAsia="Times New Roman" w:hAnsi="Calibri" w:cs="Calibri"/>
                <w:color w:val="000000"/>
              </w:rPr>
              <w:t xml:space="preserve"> Amp Tio </w:t>
            </w:r>
            <w:proofErr w:type="spellStart"/>
            <w:r w:rsidRPr="0091439E">
              <w:rPr>
                <w:rFonts w:ascii="Calibri" w:eastAsia="Times New Roman" w:hAnsi="Calibri" w:cs="Calibri"/>
                <w:color w:val="000000"/>
              </w:rPr>
              <w:t>Axo</w:t>
            </w:r>
            <w:proofErr w:type="spellEnd"/>
            <w:r w:rsidRPr="0091439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1439E">
              <w:rPr>
                <w:rFonts w:ascii="Calibri" w:eastAsia="Times New Roman" w:hAnsi="Calibri" w:cs="Calibri"/>
                <w:color w:val="000000"/>
              </w:rPr>
              <w:t>Fis</w:t>
            </w:r>
            <w:proofErr w:type="spellEnd"/>
            <w:r w:rsidRPr="0091439E">
              <w:rPr>
                <w:rFonts w:ascii="Calibri" w:eastAsia="Times New Roman" w:hAnsi="Calibri" w:cs="Calibri"/>
                <w:color w:val="000000"/>
              </w:rPr>
              <w:t xml:space="preserve"> Tet</w:t>
            </w:r>
          </w:p>
        </w:tc>
      </w:tr>
      <w:tr w:rsidR="004606D0" w:rsidRPr="0091439E" w14:paraId="1271B458" w14:textId="77777777" w:rsidTr="00AB402D">
        <w:trPr>
          <w:trHeight w:val="1860"/>
        </w:trPr>
        <w:tc>
          <w:tcPr>
            <w:tcW w:w="63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AA44" w14:textId="77777777" w:rsidR="004606D0" w:rsidRPr="0091439E" w:rsidRDefault="004606D0" w:rsidP="00AB4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39E">
              <w:rPr>
                <w:rFonts w:ascii="Calibri" w:eastAsia="Times New Roman" w:hAnsi="Calibri" w:cs="Calibri"/>
                <w:color w:val="000000"/>
              </w:rPr>
              <w:t xml:space="preserve">Abbreviations: Erm (erythromycin); Lin (lincomycin); Nit (nitrofurantoin); Pan susceptible - susceptible to all antimicrobials tested; Tet (tetracycline); </w:t>
            </w:r>
            <w:proofErr w:type="spellStart"/>
            <w:r w:rsidRPr="0091439E">
              <w:rPr>
                <w:rFonts w:ascii="Calibri" w:eastAsia="Times New Roman" w:hAnsi="Calibri" w:cs="Calibri"/>
                <w:color w:val="000000"/>
              </w:rPr>
              <w:t>Tyl</w:t>
            </w:r>
            <w:proofErr w:type="spellEnd"/>
            <w:r w:rsidRPr="0091439E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91439E">
              <w:rPr>
                <w:rFonts w:ascii="Calibri" w:eastAsia="Times New Roman" w:hAnsi="Calibri" w:cs="Calibri"/>
                <w:color w:val="000000"/>
              </w:rPr>
              <w:t>tylosin</w:t>
            </w:r>
            <w:proofErr w:type="spellEnd"/>
            <w:r w:rsidRPr="0091439E">
              <w:rPr>
                <w:rFonts w:ascii="Calibri" w:eastAsia="Times New Roman" w:hAnsi="Calibri" w:cs="Calibri"/>
                <w:color w:val="000000"/>
              </w:rPr>
              <w:t xml:space="preserve">); </w:t>
            </w:r>
            <w:proofErr w:type="spellStart"/>
            <w:r w:rsidRPr="0091439E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  <w:r w:rsidRPr="0091439E">
              <w:rPr>
                <w:rFonts w:ascii="Calibri" w:eastAsia="Times New Roman" w:hAnsi="Calibri" w:cs="Calibri"/>
                <w:color w:val="000000"/>
              </w:rPr>
              <w:t xml:space="preserve"> (unknown); Str (streptomycin); </w:t>
            </w:r>
            <w:proofErr w:type="spellStart"/>
            <w:r w:rsidRPr="0091439E">
              <w:rPr>
                <w:rFonts w:ascii="Calibri" w:eastAsia="Times New Roman" w:hAnsi="Calibri" w:cs="Calibri"/>
                <w:color w:val="000000"/>
              </w:rPr>
              <w:t>Amc</w:t>
            </w:r>
            <w:proofErr w:type="spellEnd"/>
            <w:r w:rsidRPr="0091439E">
              <w:rPr>
                <w:rFonts w:ascii="Calibri" w:eastAsia="Times New Roman" w:hAnsi="Calibri" w:cs="Calibri"/>
                <w:color w:val="000000"/>
              </w:rPr>
              <w:t xml:space="preserve"> (amoxicillin/clavulanic acid); Amp (ampicillin), Tio (ceftiofur), </w:t>
            </w:r>
            <w:proofErr w:type="spellStart"/>
            <w:r w:rsidRPr="0091439E">
              <w:rPr>
                <w:rFonts w:ascii="Calibri" w:eastAsia="Times New Roman" w:hAnsi="Calibri" w:cs="Calibri"/>
                <w:color w:val="000000"/>
              </w:rPr>
              <w:t>Axo</w:t>
            </w:r>
            <w:proofErr w:type="spellEnd"/>
            <w:r w:rsidRPr="0091439E">
              <w:rPr>
                <w:rFonts w:ascii="Calibri" w:eastAsia="Times New Roman" w:hAnsi="Calibri" w:cs="Calibri"/>
                <w:color w:val="000000"/>
              </w:rPr>
              <w:t xml:space="preserve"> (ceftriaxone), </w:t>
            </w:r>
            <w:proofErr w:type="spellStart"/>
            <w:r w:rsidRPr="0091439E">
              <w:rPr>
                <w:rFonts w:ascii="Calibri" w:eastAsia="Times New Roman" w:hAnsi="Calibri" w:cs="Calibri"/>
                <w:color w:val="000000"/>
              </w:rPr>
              <w:t>Fis</w:t>
            </w:r>
            <w:proofErr w:type="spellEnd"/>
            <w:r w:rsidRPr="0091439E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91439E">
              <w:rPr>
                <w:rFonts w:ascii="Calibri" w:eastAsia="Times New Roman" w:hAnsi="Calibri" w:cs="Calibri"/>
                <w:color w:val="000000"/>
              </w:rPr>
              <w:t>sulfisoxazole</w:t>
            </w:r>
            <w:proofErr w:type="spellEnd"/>
            <w:r w:rsidRPr="0091439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</w:tbl>
    <w:p w14:paraId="2F204BF1" w14:textId="77777777" w:rsidR="004606D0" w:rsidRDefault="004606D0" w:rsidP="004606D0"/>
    <w:p w14:paraId="050E2A55" w14:textId="77777777" w:rsidR="004606D0" w:rsidRDefault="004606D0" w:rsidP="004606D0"/>
    <w:p w14:paraId="0B7AA0D3" w14:textId="77777777" w:rsidR="004606D0" w:rsidRDefault="004606D0" w:rsidP="004606D0"/>
    <w:p w14:paraId="7A787CFD" w14:textId="77777777" w:rsidR="004606D0" w:rsidRDefault="004606D0" w:rsidP="004606D0"/>
    <w:p w14:paraId="7B5FFAE8" w14:textId="77777777" w:rsidR="004606D0" w:rsidRDefault="004606D0" w:rsidP="004606D0"/>
    <w:p w14:paraId="2C298002" w14:textId="77777777" w:rsidR="004606D0" w:rsidRDefault="004606D0" w:rsidP="004606D0"/>
    <w:p w14:paraId="4F208B97" w14:textId="77777777" w:rsidR="004606D0" w:rsidRDefault="004606D0" w:rsidP="004606D0"/>
    <w:p w14:paraId="2E9808E8" w14:textId="77777777" w:rsidR="004606D0" w:rsidRDefault="004606D0" w:rsidP="004606D0"/>
    <w:tbl>
      <w:tblPr>
        <w:tblW w:w="9811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990"/>
        <w:gridCol w:w="810"/>
        <w:gridCol w:w="1170"/>
        <w:gridCol w:w="270"/>
        <w:gridCol w:w="810"/>
        <w:gridCol w:w="1170"/>
        <w:gridCol w:w="270"/>
        <w:gridCol w:w="810"/>
        <w:gridCol w:w="1170"/>
        <w:gridCol w:w="253"/>
        <w:gridCol w:w="918"/>
        <w:gridCol w:w="1170"/>
      </w:tblGrid>
      <w:tr w:rsidR="004606D0" w:rsidRPr="0091439E" w14:paraId="5623FB6F" w14:textId="77777777" w:rsidTr="00AB402D">
        <w:trPr>
          <w:trHeight w:val="555"/>
        </w:trPr>
        <w:tc>
          <w:tcPr>
            <w:tcW w:w="9811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A7916" w14:textId="77777777" w:rsidR="004606D0" w:rsidRPr="0091439E" w:rsidRDefault="004606D0" w:rsidP="00AB4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008B">
              <w:rPr>
                <w:rFonts w:ascii="Calibri" w:eastAsia="Times New Roman" w:hAnsi="Calibri" w:cs="Calibri"/>
                <w:color w:val="000000"/>
              </w:rPr>
              <w:lastRenderedPageBreak/>
              <w:t>Supplementary Table 3: Replicates positive by inoculum amount and detection method</w:t>
            </w:r>
          </w:p>
        </w:tc>
      </w:tr>
      <w:tr w:rsidR="004606D0" w:rsidRPr="0091439E" w14:paraId="0D620F44" w14:textId="77777777" w:rsidTr="00AB402D">
        <w:trPr>
          <w:trHeight w:val="27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71C53D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oculum Amount (</w:t>
            </w:r>
            <w:proofErr w:type="spellStart"/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fu</w:t>
            </w:r>
            <w:proofErr w:type="spellEnd"/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g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88EEC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E4CC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969FB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B665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93655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1540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9FED5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almonella</w:t>
            </w:r>
          </w:p>
        </w:tc>
      </w:tr>
      <w:tr w:rsidR="004606D0" w:rsidRPr="0091439E" w14:paraId="79E097A8" w14:textId="77777777" w:rsidTr="00AB402D">
        <w:trPr>
          <w:trHeight w:val="555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06E09" w14:textId="77777777" w:rsidR="004606D0" w:rsidRPr="001A6FDC" w:rsidRDefault="004606D0" w:rsidP="00AB4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A09F0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rect </w:t>
            </w:r>
            <w:proofErr w:type="spellStart"/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ting</w:t>
            </w: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C1EA5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richment</w:t>
            </w: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06D7E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55489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rect </w:t>
            </w:r>
            <w:proofErr w:type="spellStart"/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ting</w:t>
            </w: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8FCD6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richment</w:t>
            </w: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87B41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D3A76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rect </w:t>
            </w:r>
            <w:proofErr w:type="spellStart"/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ting</w:t>
            </w: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8B681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richment</w:t>
            </w: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E5398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9DB3D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rect </w:t>
            </w:r>
            <w:proofErr w:type="spellStart"/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ting</w:t>
            </w: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C9803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richment</w:t>
            </w: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606D0" w:rsidRPr="0091439E" w14:paraId="22FA8B61" w14:textId="77777777" w:rsidTr="00AB402D">
        <w:trPr>
          <w:trHeight w:val="3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0FCD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0A68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16F2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E940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23F4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0A1A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65B6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978F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3BBD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A5FD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BD24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ECF0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4606D0" w:rsidRPr="0091439E" w14:paraId="2D4A8730" w14:textId="77777777" w:rsidTr="00AB402D">
        <w:trPr>
          <w:trHeight w:val="3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DA10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58C7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9048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CBCC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24B2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78B7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B2DC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8C78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BCD2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AD57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AF8E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C955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4606D0" w:rsidRPr="0091439E" w14:paraId="4CBB5B02" w14:textId="77777777" w:rsidTr="00AB402D">
        <w:trPr>
          <w:trHeight w:val="3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16F4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524D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2EA2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F4D0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A20F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F2C5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1077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4EBE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A620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F5B7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2A06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F908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4606D0" w:rsidRPr="0091439E" w14:paraId="0C358E99" w14:textId="77777777" w:rsidTr="00AB402D">
        <w:trPr>
          <w:trHeight w:val="3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30EB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955D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0381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22DC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3834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D40C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89D4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7011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2526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0F14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37E1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5C67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4606D0" w:rsidRPr="0091439E" w14:paraId="68063D03" w14:textId="77777777" w:rsidTr="00AB402D">
        <w:trPr>
          <w:trHeight w:val="3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3961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281C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AD56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9D0C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C947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5C32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B4DE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8629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A0BF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8EA9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C9FB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5AE7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</w:t>
            </w:r>
          </w:p>
        </w:tc>
      </w:tr>
      <w:tr w:rsidR="004606D0" w:rsidRPr="0091439E" w14:paraId="5E0A121D" w14:textId="77777777" w:rsidTr="00AB402D">
        <w:trPr>
          <w:trHeight w:val="3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87E9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DE18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2081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/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A9E9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4091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AF80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9D84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8687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BE02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522E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8781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1CB4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</w:tr>
      <w:tr w:rsidR="004606D0" w:rsidRPr="0091439E" w14:paraId="6B9C33EB" w14:textId="77777777" w:rsidTr="00AB402D">
        <w:trPr>
          <w:trHeight w:val="36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5B93A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FC5FB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/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F4D8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/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C0F5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A6393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/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ADFD0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8E723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7E284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94CB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FFBB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89222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/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FD17" w14:textId="77777777" w:rsidR="004606D0" w:rsidRPr="001A6FDC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6F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</w:t>
            </w:r>
          </w:p>
        </w:tc>
      </w:tr>
      <w:tr w:rsidR="004606D0" w:rsidRPr="0091439E" w14:paraId="71F0E1FF" w14:textId="77777777" w:rsidTr="00AB402D">
        <w:trPr>
          <w:trHeight w:val="60"/>
        </w:trPr>
        <w:tc>
          <w:tcPr>
            <w:tcW w:w="864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B308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3310" w14:textId="77777777" w:rsidR="004606D0" w:rsidRPr="0091439E" w:rsidRDefault="004606D0" w:rsidP="00AB4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06D0" w:rsidRPr="0091439E" w14:paraId="4287CB29" w14:textId="77777777" w:rsidTr="00AB402D">
        <w:trPr>
          <w:trHeight w:val="349"/>
        </w:trPr>
        <w:tc>
          <w:tcPr>
            <w:tcW w:w="981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F723" w14:textId="77777777" w:rsidR="004606D0" w:rsidRPr="0091439E" w:rsidRDefault="004606D0" w:rsidP="00AB4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439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914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lates with &lt; 2</w:t>
            </w:r>
            <w:r w:rsidRPr="0091439E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 </w:t>
            </w:r>
            <w:r w:rsidRPr="00914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nies were not included.</w:t>
            </w:r>
          </w:p>
        </w:tc>
      </w:tr>
      <w:tr w:rsidR="004606D0" w:rsidRPr="0091439E" w14:paraId="37CD299D" w14:textId="77777777" w:rsidTr="00AB402D">
        <w:trPr>
          <w:trHeight w:val="360"/>
        </w:trPr>
        <w:tc>
          <w:tcPr>
            <w:tcW w:w="981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CEBD" w14:textId="77777777" w:rsidR="004606D0" w:rsidRPr="0091439E" w:rsidRDefault="004606D0" w:rsidP="00AB4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4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, not 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ermined</w:t>
            </w:r>
            <w:r w:rsidRPr="00914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</w:tbl>
    <w:p w14:paraId="54C236BD" w14:textId="77777777" w:rsidR="004606D0" w:rsidRDefault="004606D0" w:rsidP="004606D0"/>
    <w:p w14:paraId="39BACE2C" w14:textId="77777777" w:rsidR="004606D0" w:rsidRDefault="004606D0" w:rsidP="004606D0"/>
    <w:p w14:paraId="1B4253E2" w14:textId="77777777" w:rsidR="00050017" w:rsidRDefault="00050017"/>
    <w:sectPr w:rsidR="00050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6D0"/>
    <w:rsid w:val="00050017"/>
    <w:rsid w:val="001447C2"/>
    <w:rsid w:val="0046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75F41"/>
  <w15:chartTrackingRefBased/>
  <w15:docId w15:val="{9BB07E1A-533F-4ECD-8B87-38BFE21B5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, Jodie</dc:creator>
  <cp:keywords/>
  <dc:description/>
  <cp:lastModifiedBy>Lawrence, Jodie</cp:lastModifiedBy>
  <cp:revision>1</cp:revision>
  <dcterms:created xsi:type="dcterms:W3CDTF">2021-10-26T16:23:00Z</dcterms:created>
  <dcterms:modified xsi:type="dcterms:W3CDTF">2021-10-26T16:24:00Z</dcterms:modified>
</cp:coreProperties>
</file>